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05B65A" w14:textId="42B8A282" w:rsidR="00EB7E8E" w:rsidRDefault="00EB7E8E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  <w:bookmarkStart w:id="0" w:name="_Hlk24284201"/>
      <w:r>
        <w:rPr>
          <w:rFonts w:ascii="Times" w:hAnsi="Times"/>
          <w:b/>
          <w:sz w:val="24"/>
          <w:szCs w:val="24"/>
        </w:rPr>
        <w:t>S</w:t>
      </w:r>
      <w:r w:rsidR="006166E4">
        <w:rPr>
          <w:rFonts w:ascii="Times" w:hAnsi="Times"/>
          <w:b/>
          <w:sz w:val="24"/>
          <w:szCs w:val="24"/>
        </w:rPr>
        <w:t>7 Table</w:t>
      </w:r>
      <w:r>
        <w:rPr>
          <w:rFonts w:ascii="Times" w:hAnsi="Times"/>
          <w:b/>
          <w:sz w:val="24"/>
          <w:szCs w:val="24"/>
        </w:rPr>
        <w:t>. Arellano-Bond Dynamic Panel Data Estimation for Table 3</w:t>
      </w:r>
      <w:r w:rsidR="00BC056B">
        <w:rPr>
          <w:rFonts w:ascii="Times" w:hAnsi="Times"/>
          <w:b/>
          <w:sz w:val="24"/>
          <w:szCs w:val="24"/>
        </w:rPr>
        <w:t>b</w:t>
      </w:r>
    </w:p>
    <w:tbl>
      <w:tblPr>
        <w:tblStyle w:val="TableGrid"/>
        <w:tblpPr w:leftFromText="180" w:rightFromText="180" w:vertAnchor="text" w:horzAnchor="page" w:tblpX="1549" w:tblpY="254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2160"/>
        <w:gridCol w:w="720"/>
        <w:gridCol w:w="720"/>
        <w:gridCol w:w="774"/>
        <w:gridCol w:w="1980"/>
      </w:tblGrid>
      <w:tr w:rsidR="00EB7E8E" w:rsidRPr="002151E2" w14:paraId="4AEEEE41" w14:textId="77777777" w:rsidTr="00EB7E8E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4B423588" w14:textId="77777777" w:rsidR="00EB7E8E" w:rsidRPr="00357BE1" w:rsidRDefault="00EB7E8E" w:rsidP="006B379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 xml:space="preserve">Dep. Variable: </w:t>
            </w:r>
          </w:p>
          <w:p w14:paraId="460C779A" w14:textId="77777777" w:rsidR="00EB7E8E" w:rsidRPr="00357BE1" w:rsidRDefault="00EB7E8E" w:rsidP="006B379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7551693" w14:textId="65BB0133" w:rsidR="00EB7E8E" w:rsidRPr="00357BE1" w:rsidRDefault="00EB7E8E" w:rsidP="006B379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EA6F02">
              <w:rPr>
                <w:rFonts w:asciiTheme="minorHAnsi" w:hAnsiTheme="minorHAnsi" w:cs="Arial"/>
                <w:b/>
                <w:sz w:val="20"/>
                <w:szCs w:val="20"/>
              </w:rPr>
              <w:t>Arellano-Bond dynamic panel-data estimation</w:t>
            </w:r>
            <w:r w:rsidRPr="002151E2">
              <w:rPr>
                <w:rFonts w:asciiTheme="minorHAnsi" w:hAnsiTheme="minorHAnsi" w:cs="Arial"/>
                <w:b/>
                <w:sz w:val="20"/>
                <w:szCs w:val="20"/>
              </w:rPr>
              <w:t>, First Difference Deforestation (Hectares)</w:t>
            </w: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 xml:space="preserve"> Detrended for Time</w:t>
            </w:r>
            <w:r>
              <w:rPr>
                <w:rFonts w:asciiTheme="minorHAnsi" w:hAnsiTheme="minorHAnsi" w:cs="Arial"/>
                <w:b/>
                <w:sz w:val="20"/>
                <w:szCs w:val="20"/>
              </w:rPr>
              <w:t>, Contentious Properties Only</w:t>
            </w:r>
          </w:p>
        </w:tc>
        <w:tc>
          <w:tcPr>
            <w:tcW w:w="221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4FF81E" w14:textId="77777777" w:rsidR="00EB7E8E" w:rsidRPr="00116CAB" w:rsidRDefault="00EB7E8E" w:rsidP="006B379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  <w:highlight w:val="yellow"/>
              </w:rPr>
            </w:pPr>
            <w:r w:rsidRPr="005C3F59">
              <w:rPr>
                <w:rFonts w:asciiTheme="minorHAnsi" w:hAnsiTheme="minorHAnsi" w:cs="Arial"/>
                <w:b/>
                <w:sz w:val="20"/>
                <w:szCs w:val="20"/>
              </w:rPr>
              <w:t>Arellano-Bond test for zero autocorrelation in first-differenced error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4EE7443" w14:textId="6BCC84B1" w:rsidR="00EB7E8E" w:rsidRPr="002151E2" w:rsidRDefault="00EB7E8E" w:rsidP="006B379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5C3F59">
              <w:rPr>
                <w:rFonts w:asciiTheme="minorHAnsi" w:hAnsiTheme="minorHAnsi" w:cs="Arial"/>
                <w:b/>
                <w:sz w:val="20"/>
                <w:szCs w:val="20"/>
              </w:rPr>
              <w:t xml:space="preserve">System dynamic panel-data </w:t>
            </w:r>
            <w:proofErr w:type="gramStart"/>
            <w:r w:rsidRPr="005C3F59">
              <w:rPr>
                <w:rFonts w:asciiTheme="minorHAnsi" w:hAnsiTheme="minorHAnsi" w:cs="Arial"/>
                <w:b/>
                <w:sz w:val="20"/>
                <w:szCs w:val="20"/>
              </w:rPr>
              <w:t xml:space="preserve">estimation </w:t>
            </w:r>
            <w:r w:rsidRPr="002151E2">
              <w:rPr>
                <w:rFonts w:asciiTheme="minorHAnsi" w:hAnsiTheme="minorHAnsi" w:cs="Arial"/>
                <w:b/>
                <w:sz w:val="20"/>
                <w:szCs w:val="20"/>
              </w:rPr>
              <w:t>,</w:t>
            </w:r>
            <w:proofErr w:type="gramEnd"/>
            <w:r w:rsidRPr="002151E2">
              <w:rPr>
                <w:rFonts w:asciiTheme="minorHAnsi" w:hAnsiTheme="minorHAnsi" w:cs="Arial"/>
                <w:b/>
                <w:sz w:val="20"/>
                <w:szCs w:val="20"/>
              </w:rPr>
              <w:t xml:space="preserve"> First Difference Deforestation (Hectares)</w:t>
            </w: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 xml:space="preserve"> Detrended for Time</w:t>
            </w:r>
            <w:r>
              <w:rPr>
                <w:rFonts w:asciiTheme="minorHAnsi" w:hAnsiTheme="minorHAnsi" w:cs="Arial"/>
                <w:b/>
                <w:sz w:val="20"/>
                <w:szCs w:val="20"/>
              </w:rPr>
              <w:t>, Contentious Properties Only</w:t>
            </w:r>
          </w:p>
        </w:tc>
      </w:tr>
      <w:tr w:rsidR="00EB7E8E" w:rsidRPr="00AC2776" w14:paraId="332B9D8C" w14:textId="77777777" w:rsidTr="00EB7E8E">
        <w:trPr>
          <w:trHeight w:val="608"/>
        </w:trPr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4B370B21" w14:textId="77777777" w:rsidR="00EB7E8E" w:rsidRPr="00357BE1" w:rsidRDefault="00EB7E8E" w:rsidP="006B379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>Regression Characteristics</w:t>
            </w:r>
          </w:p>
        </w:tc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B2D0D3" w14:textId="5724D624" w:rsidR="00EB7E8E" w:rsidRPr="00357BE1" w:rsidRDefault="00EB7E8E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i/>
                <w:sz w:val="20"/>
                <w:szCs w:val="20"/>
              </w:rPr>
              <w:t xml:space="preserve">n </w:t>
            </w:r>
            <w:r w:rsidRPr="00357BE1">
              <w:rPr>
                <w:rFonts w:asciiTheme="minorHAnsi" w:hAnsiTheme="minorHAnsi" w:cs="Arial"/>
                <w:sz w:val="20"/>
                <w:szCs w:val="20"/>
              </w:rPr>
              <w:t xml:space="preserve">= </w:t>
            </w:r>
            <w:r>
              <w:rPr>
                <w:rFonts w:asciiTheme="minorHAnsi" w:hAnsiTheme="minorHAnsi" w:cs="Arial"/>
                <w:sz w:val="20"/>
                <w:szCs w:val="20"/>
              </w:rPr>
              <w:t>233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C01EE57" w14:textId="77777777" w:rsidR="00EB7E8E" w:rsidRPr="000628B1" w:rsidRDefault="00EB7E8E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Order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1216894" w14:textId="77777777" w:rsidR="00EB7E8E" w:rsidRPr="000628B1" w:rsidRDefault="00EB7E8E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Z</w:t>
            </w:r>
          </w:p>
        </w:tc>
        <w:tc>
          <w:tcPr>
            <w:tcW w:w="77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9B5E20A" w14:textId="77777777" w:rsidR="00EB7E8E" w:rsidRPr="000628B1" w:rsidRDefault="00EB7E8E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Prob &gt; z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1AD5F3E" w14:textId="509B1171" w:rsidR="00EB7E8E" w:rsidRPr="00AC2776" w:rsidRDefault="00EB7E8E" w:rsidP="006B379E">
            <w:pPr>
              <w:ind w:firstLine="0"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AC2776">
              <w:rPr>
                <w:rFonts w:asciiTheme="minorHAnsi" w:hAnsiTheme="minorHAnsi" w:cs="Arial"/>
                <w:i/>
                <w:sz w:val="20"/>
                <w:szCs w:val="20"/>
              </w:rPr>
              <w:t>n</w:t>
            </w:r>
            <w:r w:rsidRPr="00AC2776">
              <w:rPr>
                <w:rFonts w:asciiTheme="minorHAnsi" w:hAnsiTheme="minorHAnsi" w:cs="Arial"/>
                <w:sz w:val="20"/>
                <w:szCs w:val="20"/>
              </w:rPr>
              <w:t xml:space="preserve"> = </w:t>
            </w:r>
            <w:r>
              <w:rPr>
                <w:rFonts w:asciiTheme="minorHAnsi" w:hAnsiTheme="minorHAnsi" w:cs="Arial"/>
                <w:sz w:val="20"/>
                <w:szCs w:val="20"/>
              </w:rPr>
              <w:t>2436</w:t>
            </w:r>
          </w:p>
        </w:tc>
      </w:tr>
      <w:tr w:rsidR="00EB7E8E" w:rsidRPr="00AC2776" w14:paraId="32F16E50" w14:textId="77777777" w:rsidTr="00EB7E8E">
        <w:trPr>
          <w:trHeight w:val="78"/>
        </w:trPr>
        <w:tc>
          <w:tcPr>
            <w:tcW w:w="2970" w:type="dxa"/>
          </w:tcPr>
          <w:p w14:paraId="2B47DD66" w14:textId="77777777" w:rsidR="00EB7E8E" w:rsidRPr="00357BE1" w:rsidRDefault="00EB7E8E" w:rsidP="006B379E">
            <w:pPr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7F056E37" w14:textId="77777777" w:rsidR="00EB7E8E" w:rsidRPr="005C3F59" w:rsidRDefault="00EB7E8E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 w:rsidRPr="005C3F59">
              <w:rPr>
                <w:rFonts w:asciiTheme="minorHAnsi" w:hAnsiTheme="minorHAnsi" w:cs="Arial"/>
                <w:sz w:val="20"/>
                <w:szCs w:val="20"/>
              </w:rPr>
              <w:t xml:space="preserve">Prob &gt; </w:t>
            </w:r>
            <w:r>
              <w:rPr>
                <w:rFonts w:asciiTheme="minorHAnsi" w:hAnsiTheme="minorHAnsi" w:cs="Arial"/>
                <w:sz w:val="20"/>
                <w:szCs w:val="20"/>
              </w:rPr>
              <w:t>chi2</w:t>
            </w:r>
            <w:r w:rsidRPr="005C3F59">
              <w:rPr>
                <w:rFonts w:asciiTheme="minorHAnsi" w:hAnsiTheme="minorHAnsi" w:cs="Arial"/>
                <w:sz w:val="20"/>
                <w:szCs w:val="20"/>
              </w:rPr>
              <w:t xml:space="preserve"> = 0.00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</w:tcBorders>
          </w:tcPr>
          <w:p w14:paraId="0E621DDC" w14:textId="77777777" w:rsidR="00EB7E8E" w:rsidRPr="005C3F59" w:rsidRDefault="00EB7E8E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 w:rsidRPr="005C3F59"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520275C" w14:textId="2E7035F0" w:rsidR="00EB7E8E" w:rsidRPr="00116CAB" w:rsidRDefault="00EB7E8E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  <w:highlight w:val="yellow"/>
              </w:rPr>
            </w:pPr>
            <w:r w:rsidRPr="005C3F59">
              <w:rPr>
                <w:rFonts w:asciiTheme="minorHAnsi" w:hAnsiTheme="minorHAnsi" w:cs="Arial"/>
                <w:sz w:val="20"/>
                <w:szCs w:val="20"/>
              </w:rPr>
              <w:t>-</w:t>
            </w:r>
            <w:r>
              <w:rPr>
                <w:rFonts w:asciiTheme="minorHAnsi" w:hAnsiTheme="minorHAnsi" w:cs="Arial"/>
                <w:sz w:val="20"/>
                <w:szCs w:val="20"/>
              </w:rPr>
              <w:t>1.98</w:t>
            </w:r>
          </w:p>
        </w:tc>
        <w:tc>
          <w:tcPr>
            <w:tcW w:w="774" w:type="dxa"/>
            <w:tcBorders>
              <w:top w:val="nil"/>
              <w:right w:val="single" w:sz="4" w:space="0" w:color="auto"/>
            </w:tcBorders>
          </w:tcPr>
          <w:p w14:paraId="1D92D53B" w14:textId="542ADFA3" w:rsidR="00EB7E8E" w:rsidRPr="00116CAB" w:rsidRDefault="00EB7E8E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  <w:highlight w:val="yellow"/>
              </w:rPr>
            </w:pPr>
            <w:r w:rsidRPr="005C3F59">
              <w:rPr>
                <w:rFonts w:asciiTheme="minorHAnsi" w:hAnsiTheme="minorHAnsi" w:cs="Arial"/>
                <w:sz w:val="20"/>
                <w:szCs w:val="20"/>
              </w:rPr>
              <w:t>0.</w:t>
            </w:r>
            <w:r>
              <w:rPr>
                <w:rFonts w:asciiTheme="minorHAnsi" w:hAnsiTheme="minorHAnsi" w:cs="Arial"/>
                <w:sz w:val="20"/>
                <w:szCs w:val="20"/>
              </w:rPr>
              <w:t>0476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250B05FD" w14:textId="77777777" w:rsidR="00EB7E8E" w:rsidRPr="00AC2776" w:rsidRDefault="00EB7E8E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 w:rsidRPr="00AC2776">
              <w:rPr>
                <w:rFonts w:asciiTheme="minorHAnsi" w:hAnsiTheme="minorHAnsi" w:cs="Arial"/>
                <w:sz w:val="20"/>
                <w:szCs w:val="20"/>
              </w:rPr>
              <w:t>Prob &gt;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chi2</w:t>
            </w:r>
            <w:r w:rsidRPr="00AC2776">
              <w:rPr>
                <w:rFonts w:asciiTheme="minorHAnsi" w:hAnsiTheme="minorHAnsi" w:cs="Arial"/>
                <w:sz w:val="20"/>
                <w:szCs w:val="20"/>
              </w:rPr>
              <w:t xml:space="preserve"> = 0.0000</w:t>
            </w:r>
          </w:p>
        </w:tc>
      </w:tr>
      <w:tr w:rsidR="00EB7E8E" w:rsidRPr="00AC2776" w14:paraId="4D8B6BCE" w14:textId="77777777" w:rsidTr="00EB7E8E">
        <w:trPr>
          <w:trHeight w:val="312"/>
        </w:trPr>
        <w:tc>
          <w:tcPr>
            <w:tcW w:w="2970" w:type="dxa"/>
            <w:tcBorders>
              <w:bottom w:val="single" w:sz="4" w:space="0" w:color="auto"/>
            </w:tcBorders>
          </w:tcPr>
          <w:p w14:paraId="7321BDC3" w14:textId="77777777" w:rsidR="00EB7E8E" w:rsidRPr="00357BE1" w:rsidRDefault="00EB7E8E" w:rsidP="006B379E">
            <w:pPr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079E5B6" w14:textId="77777777" w:rsidR="00EB7E8E" w:rsidRPr="00357BE1" w:rsidRDefault="00EB7E8E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0F6E6B56" w14:textId="77777777" w:rsidR="00EB7E8E" w:rsidRPr="000628B1" w:rsidRDefault="00EB7E8E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1A186B3B" w14:textId="6AC3B40E" w:rsidR="00EB7E8E" w:rsidRPr="000628B1" w:rsidRDefault="00EB7E8E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 w:rsidRPr="005C3F59">
              <w:rPr>
                <w:rFonts w:asciiTheme="minorHAnsi" w:hAnsiTheme="minorHAnsi" w:cs="Arial"/>
                <w:sz w:val="20"/>
                <w:szCs w:val="20"/>
              </w:rPr>
              <w:t>1.</w:t>
            </w:r>
            <w:r>
              <w:rPr>
                <w:rFonts w:asciiTheme="minorHAnsi" w:hAnsiTheme="minorHAnsi" w:cs="Arial"/>
                <w:sz w:val="20"/>
                <w:szCs w:val="20"/>
              </w:rPr>
              <w:t>02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D6779F" w14:textId="14EDF025" w:rsidR="00EB7E8E" w:rsidRPr="000628B1" w:rsidRDefault="00EB7E8E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 w:rsidRPr="005C3F59">
              <w:rPr>
                <w:rFonts w:asciiTheme="minorHAnsi" w:hAnsiTheme="minorHAnsi" w:cs="Arial"/>
                <w:sz w:val="20"/>
                <w:szCs w:val="20"/>
              </w:rPr>
              <w:t>0.</w:t>
            </w:r>
            <w:r>
              <w:rPr>
                <w:rFonts w:asciiTheme="minorHAnsi" w:hAnsiTheme="minorHAnsi" w:cs="Arial"/>
                <w:sz w:val="20"/>
                <w:szCs w:val="20"/>
              </w:rPr>
              <w:t>3090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FB7E9A5" w14:textId="77777777" w:rsidR="00EB7E8E" w:rsidRPr="00AC2776" w:rsidRDefault="00EB7E8E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EB7E8E" w:rsidRPr="00AC2776" w14:paraId="3977353B" w14:textId="77777777" w:rsidTr="00EB7E8E">
        <w:trPr>
          <w:trHeight w:val="338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3AA41" w14:textId="77777777" w:rsidR="00EB7E8E" w:rsidRPr="00357BE1" w:rsidRDefault="00EB7E8E" w:rsidP="006B379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>Variable Nam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77973" w14:textId="77777777" w:rsidR="00EB7E8E" w:rsidRPr="00357BE1" w:rsidRDefault="00EB7E8E" w:rsidP="006B379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>Coefficient (</w:t>
            </w:r>
            <w:r>
              <w:rPr>
                <w:rFonts w:asciiTheme="minorHAnsi" w:hAnsiTheme="minorHAnsi" w:cs="Arial"/>
                <w:b/>
                <w:sz w:val="20"/>
                <w:szCs w:val="20"/>
              </w:rPr>
              <w:t>SE</w:t>
            </w: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>)</w:t>
            </w:r>
          </w:p>
        </w:tc>
        <w:tc>
          <w:tcPr>
            <w:tcW w:w="22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1AF1BE" w14:textId="77777777" w:rsidR="00EB7E8E" w:rsidRPr="000628B1" w:rsidRDefault="00EB7E8E" w:rsidP="006B379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8CC01" w14:textId="77777777" w:rsidR="00EB7E8E" w:rsidRPr="00AC2776" w:rsidRDefault="00EB7E8E" w:rsidP="006B379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AC2776">
              <w:rPr>
                <w:rFonts w:asciiTheme="minorHAnsi" w:hAnsiTheme="minorHAnsi" w:cs="Arial"/>
                <w:b/>
                <w:sz w:val="20"/>
                <w:szCs w:val="20"/>
              </w:rPr>
              <w:t>Coefficient (</w:t>
            </w:r>
            <w:r>
              <w:rPr>
                <w:rFonts w:asciiTheme="minorHAnsi" w:hAnsiTheme="minorHAnsi" w:cs="Arial"/>
                <w:b/>
                <w:sz w:val="20"/>
                <w:szCs w:val="20"/>
              </w:rPr>
              <w:t>SE</w:t>
            </w:r>
            <w:r w:rsidRPr="00AC2776">
              <w:rPr>
                <w:rFonts w:asciiTheme="minorHAnsi" w:hAnsiTheme="minorHAnsi" w:cs="Arial"/>
                <w:b/>
                <w:sz w:val="20"/>
                <w:szCs w:val="20"/>
              </w:rPr>
              <w:t>)</w:t>
            </w:r>
          </w:p>
        </w:tc>
      </w:tr>
      <w:tr w:rsidR="00EB7E8E" w:rsidRPr="00A719A6" w14:paraId="5E1A8BF8" w14:textId="77777777" w:rsidTr="00EB7E8E">
        <w:trPr>
          <w:trHeight w:val="347"/>
        </w:trPr>
        <w:tc>
          <w:tcPr>
            <w:tcW w:w="2970" w:type="dxa"/>
            <w:tcBorders>
              <w:top w:val="single" w:sz="4" w:space="0" w:color="auto"/>
              <w:bottom w:val="nil"/>
            </w:tcBorders>
            <w:vAlign w:val="center"/>
          </w:tcPr>
          <w:p w14:paraId="2D41DD5E" w14:textId="77777777" w:rsidR="00EB7E8E" w:rsidRPr="00357BE1" w:rsidRDefault="00EB7E8E" w:rsidP="00EB7E8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Lagged Deforestation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14:paraId="52D63D2F" w14:textId="2441771E" w:rsidR="00EB7E8E" w:rsidRPr="00357BE1" w:rsidRDefault="00EB7E8E" w:rsidP="00EB7E8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0.387 (</w:t>
            </w:r>
            <w:proofErr w:type="gramStart"/>
            <w:r>
              <w:rPr>
                <w:rFonts w:asciiTheme="minorHAnsi" w:hAnsiTheme="minorHAnsi" w:cs="Arial"/>
                <w:sz w:val="20"/>
                <w:szCs w:val="20"/>
              </w:rPr>
              <w:t>0.04)*</w:t>
            </w:r>
            <w:proofErr w:type="gramEnd"/>
            <w:r>
              <w:rPr>
                <w:rFonts w:asciiTheme="minorHAnsi" w:hAnsiTheme="minorHAnsi" w:cs="Arial"/>
                <w:sz w:val="20"/>
                <w:szCs w:val="20"/>
              </w:rPr>
              <w:t>**</w:t>
            </w:r>
          </w:p>
        </w:tc>
        <w:tc>
          <w:tcPr>
            <w:tcW w:w="221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F60C56" w14:textId="77777777" w:rsidR="00EB7E8E" w:rsidRPr="00A719A6" w:rsidRDefault="00EB7E8E" w:rsidP="00EB7E8E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1D443E66" w14:textId="6B00C64E" w:rsidR="00EB7E8E" w:rsidRPr="00A719A6" w:rsidRDefault="00EB7E8E" w:rsidP="00EB7E8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</w:rPr>
              <w:t>0.432 (</w:t>
            </w:r>
            <w:proofErr w:type="gramStart"/>
            <w:r>
              <w:rPr>
                <w:rFonts w:asciiTheme="minorHAnsi" w:hAnsiTheme="minorHAnsi" w:cs="Arial"/>
                <w:bCs/>
                <w:sz w:val="20"/>
                <w:szCs w:val="20"/>
              </w:rPr>
              <w:t>0.05)*</w:t>
            </w:r>
            <w:proofErr w:type="gramEnd"/>
            <w:r>
              <w:rPr>
                <w:rFonts w:asciiTheme="minorHAnsi" w:hAnsiTheme="minorHAnsi" w:cs="Arial"/>
                <w:bCs/>
                <w:sz w:val="20"/>
                <w:szCs w:val="20"/>
              </w:rPr>
              <w:t>**</w:t>
            </w:r>
          </w:p>
        </w:tc>
      </w:tr>
      <w:tr w:rsidR="00EB7E8E" w:rsidRPr="00A719A6" w14:paraId="56879B32" w14:textId="77777777" w:rsidTr="00EB7E8E">
        <w:trPr>
          <w:trHeight w:val="347"/>
        </w:trPr>
        <w:tc>
          <w:tcPr>
            <w:tcW w:w="2970" w:type="dxa"/>
            <w:tcBorders>
              <w:top w:val="nil"/>
              <w:bottom w:val="nil"/>
            </w:tcBorders>
            <w:vAlign w:val="center"/>
          </w:tcPr>
          <w:p w14:paraId="3B789CC9" w14:textId="77777777" w:rsidR="00EB7E8E" w:rsidRPr="00357BE1" w:rsidRDefault="00EB7E8E" w:rsidP="00EB7E8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>Number of Conflict Event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1D238FE2" w14:textId="3BED4A2D" w:rsidR="00EB7E8E" w:rsidRPr="00357BE1" w:rsidRDefault="00EB7E8E" w:rsidP="00EB7E8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.507 (1.67)</w:t>
            </w:r>
          </w:p>
        </w:tc>
        <w:tc>
          <w:tcPr>
            <w:tcW w:w="221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5381CD" w14:textId="77777777" w:rsidR="00EB7E8E" w:rsidRPr="00A719A6" w:rsidRDefault="00EB7E8E" w:rsidP="00EB7E8E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6A79839" w14:textId="17C4891D" w:rsidR="00EB7E8E" w:rsidRPr="00A719A6" w:rsidRDefault="00EB7E8E" w:rsidP="00EB7E8E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  <w:lang w:val="pt-BR"/>
              </w:rPr>
              <w:t>3.371 (2.87</w:t>
            </w:r>
          </w:p>
        </w:tc>
      </w:tr>
      <w:tr w:rsidR="00EB7E8E" w:rsidRPr="00A719A6" w14:paraId="6BD5FE4C" w14:textId="77777777" w:rsidTr="00EB7E8E">
        <w:trPr>
          <w:trHeight w:val="333"/>
        </w:trPr>
        <w:tc>
          <w:tcPr>
            <w:tcW w:w="2970" w:type="dxa"/>
            <w:tcBorders>
              <w:top w:val="nil"/>
            </w:tcBorders>
            <w:vAlign w:val="center"/>
          </w:tcPr>
          <w:p w14:paraId="2B59BADC" w14:textId="77777777" w:rsidR="00EB7E8E" w:rsidRPr="00357BE1" w:rsidRDefault="00EB7E8E" w:rsidP="00EB7E8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>Number of Deaths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2C6260C4" w14:textId="05588487" w:rsidR="00EB7E8E" w:rsidRPr="000628B1" w:rsidRDefault="00EB7E8E" w:rsidP="00EB7E8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-15.767 (</w:t>
            </w:r>
            <w:proofErr w:type="gramStart"/>
            <w:r>
              <w:rPr>
                <w:rFonts w:asciiTheme="minorHAnsi" w:hAnsiTheme="minorHAnsi" w:cs="Arial"/>
                <w:sz w:val="20"/>
                <w:szCs w:val="20"/>
              </w:rPr>
              <w:t>5.41)*</w:t>
            </w:r>
            <w:proofErr w:type="gramEnd"/>
            <w:r>
              <w:rPr>
                <w:rFonts w:asciiTheme="minorHAnsi" w:hAnsiTheme="minorHAnsi" w:cs="Arial"/>
                <w:sz w:val="20"/>
                <w:szCs w:val="20"/>
              </w:rPr>
              <w:t>*</w:t>
            </w:r>
          </w:p>
        </w:tc>
        <w:tc>
          <w:tcPr>
            <w:tcW w:w="2214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552706AF" w14:textId="77777777" w:rsidR="00EB7E8E" w:rsidRPr="00A719A6" w:rsidRDefault="00EB7E8E" w:rsidP="00EB7E8E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</w:p>
        </w:tc>
        <w:tc>
          <w:tcPr>
            <w:tcW w:w="1980" w:type="dxa"/>
            <w:tcBorders>
              <w:top w:val="nil"/>
            </w:tcBorders>
            <w:vAlign w:val="bottom"/>
          </w:tcPr>
          <w:p w14:paraId="55384C5A" w14:textId="69CCCADD" w:rsidR="00EB7E8E" w:rsidRPr="00A719A6" w:rsidRDefault="00EB7E8E" w:rsidP="00EB7E8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  <w:lang w:val="pt-BR"/>
              </w:rPr>
              <w:t>-20.180 (7.56)**</w:t>
            </w:r>
          </w:p>
        </w:tc>
      </w:tr>
      <w:tr w:rsidR="00EB7E8E" w:rsidRPr="00A719A6" w14:paraId="5CAB726D" w14:textId="77777777" w:rsidTr="00EB7E8E">
        <w:trPr>
          <w:trHeight w:val="369"/>
        </w:trPr>
        <w:tc>
          <w:tcPr>
            <w:tcW w:w="2970" w:type="dxa"/>
            <w:tcBorders>
              <w:top w:val="nil"/>
            </w:tcBorders>
            <w:vAlign w:val="center"/>
          </w:tcPr>
          <w:p w14:paraId="0B898F24" w14:textId="6340E9AB" w:rsidR="00EB7E8E" w:rsidRPr="00357BE1" w:rsidRDefault="00EB7E8E" w:rsidP="00EB7E8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b/>
                <w:sz w:val="20"/>
                <w:szCs w:val="20"/>
              </w:rPr>
              <w:t>Largeholder</w:t>
            </w:r>
            <w:proofErr w:type="spellEnd"/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 Control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3745105A" w14:textId="6D40A50E" w:rsidR="00EB7E8E" w:rsidRPr="00357BE1" w:rsidRDefault="00EB7E8E" w:rsidP="00EB7E8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-22218.53 (</w:t>
            </w:r>
            <w:proofErr w:type="gramStart"/>
            <w:r>
              <w:rPr>
                <w:rFonts w:asciiTheme="minorHAnsi" w:hAnsiTheme="minorHAnsi" w:cs="Arial"/>
                <w:sz w:val="20"/>
                <w:szCs w:val="20"/>
              </w:rPr>
              <w:t>6417.38)*</w:t>
            </w:r>
            <w:proofErr w:type="gramEnd"/>
            <w:r>
              <w:rPr>
                <w:rFonts w:asciiTheme="minorHAnsi" w:hAnsiTheme="minorHAnsi" w:cs="Arial"/>
                <w:sz w:val="20"/>
                <w:szCs w:val="20"/>
              </w:rPr>
              <w:t>*</w:t>
            </w:r>
          </w:p>
        </w:tc>
        <w:tc>
          <w:tcPr>
            <w:tcW w:w="2214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6F910FFA" w14:textId="77777777" w:rsidR="00EB7E8E" w:rsidRPr="00A719A6" w:rsidRDefault="00EB7E8E" w:rsidP="00EB7E8E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</w:p>
        </w:tc>
        <w:tc>
          <w:tcPr>
            <w:tcW w:w="1980" w:type="dxa"/>
            <w:tcBorders>
              <w:top w:val="nil"/>
            </w:tcBorders>
            <w:vAlign w:val="bottom"/>
          </w:tcPr>
          <w:p w14:paraId="2B1EEE5F" w14:textId="708F7C5D" w:rsidR="00EB7E8E" w:rsidRPr="00A719A6" w:rsidRDefault="00EB7E8E" w:rsidP="00EB7E8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  <w:lang w:val="pt-BR"/>
              </w:rPr>
              <w:t>19964.97 (5545.88)***</w:t>
            </w:r>
          </w:p>
        </w:tc>
      </w:tr>
      <w:tr w:rsidR="00EB7E8E" w:rsidRPr="00A719A6" w14:paraId="549A5348" w14:textId="77777777" w:rsidTr="00EB7E8E">
        <w:trPr>
          <w:trHeight w:val="369"/>
        </w:trPr>
        <w:tc>
          <w:tcPr>
            <w:tcW w:w="2970" w:type="dxa"/>
            <w:tcBorders>
              <w:top w:val="nil"/>
            </w:tcBorders>
            <w:vAlign w:val="center"/>
          </w:tcPr>
          <w:p w14:paraId="6D069D3A" w14:textId="7BADC21A" w:rsidR="00EB7E8E" w:rsidRDefault="00EB7E8E" w:rsidP="00EB7E8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b/>
                <w:sz w:val="20"/>
                <w:szCs w:val="20"/>
              </w:rPr>
              <w:t>Largeholder</w:t>
            </w:r>
            <w:proofErr w:type="spellEnd"/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 Control * Year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31CAA2D2" w14:textId="69E56161" w:rsidR="00EB7E8E" w:rsidRDefault="00EB7E8E" w:rsidP="00EB7E8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1.038 (</w:t>
            </w:r>
            <w:proofErr w:type="gramStart"/>
            <w:r>
              <w:rPr>
                <w:rFonts w:asciiTheme="minorHAnsi" w:hAnsiTheme="minorHAnsi" w:cs="Arial"/>
                <w:sz w:val="20"/>
                <w:szCs w:val="20"/>
              </w:rPr>
              <w:t>3.19)*</w:t>
            </w:r>
            <w:proofErr w:type="gramEnd"/>
            <w:r>
              <w:rPr>
                <w:rFonts w:asciiTheme="minorHAnsi" w:hAnsiTheme="minorHAnsi" w:cs="Arial"/>
                <w:sz w:val="20"/>
                <w:szCs w:val="20"/>
              </w:rPr>
              <w:t>*</w:t>
            </w:r>
          </w:p>
        </w:tc>
        <w:tc>
          <w:tcPr>
            <w:tcW w:w="2214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45D529BB" w14:textId="77777777" w:rsidR="00EB7E8E" w:rsidRPr="00A719A6" w:rsidRDefault="00EB7E8E" w:rsidP="00EB7E8E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</w:p>
        </w:tc>
        <w:tc>
          <w:tcPr>
            <w:tcW w:w="1980" w:type="dxa"/>
            <w:tcBorders>
              <w:top w:val="nil"/>
            </w:tcBorders>
            <w:vAlign w:val="bottom"/>
          </w:tcPr>
          <w:p w14:paraId="1DAEC3CD" w14:textId="4BA2F432" w:rsidR="00EB7E8E" w:rsidRDefault="00EB7E8E" w:rsidP="00EB7E8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  <w:lang w:val="pt-BR"/>
              </w:rPr>
              <w:t>-10.103 (2.80)***</w:t>
            </w:r>
          </w:p>
        </w:tc>
      </w:tr>
      <w:tr w:rsidR="00EB7E8E" w:rsidRPr="00A719A6" w14:paraId="3EF5C6D4" w14:textId="77777777" w:rsidTr="00EB7E8E">
        <w:trPr>
          <w:trHeight w:val="369"/>
        </w:trPr>
        <w:tc>
          <w:tcPr>
            <w:tcW w:w="2970" w:type="dxa"/>
            <w:tcBorders>
              <w:top w:val="nil"/>
            </w:tcBorders>
            <w:vAlign w:val="center"/>
          </w:tcPr>
          <w:p w14:paraId="3BF061C2" w14:textId="59D11916" w:rsidR="00EB7E8E" w:rsidRDefault="00EB7E8E" w:rsidP="00EB7E8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Settlement Formed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0FE3251F" w14:textId="176F19E4" w:rsidR="00EB7E8E" w:rsidRDefault="00EB7E8E" w:rsidP="00EB7E8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12.524 (</w:t>
            </w:r>
            <w:r w:rsidR="00C2132B">
              <w:rPr>
                <w:rFonts w:asciiTheme="minorHAnsi" w:hAnsiTheme="minorHAnsi" w:cs="Arial"/>
                <w:sz w:val="20"/>
                <w:szCs w:val="20"/>
              </w:rPr>
              <w:t>110.62)</w:t>
            </w:r>
          </w:p>
        </w:tc>
        <w:tc>
          <w:tcPr>
            <w:tcW w:w="2214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1813E158" w14:textId="77777777" w:rsidR="00EB7E8E" w:rsidRPr="00A719A6" w:rsidRDefault="00EB7E8E" w:rsidP="00EB7E8E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</w:p>
        </w:tc>
        <w:tc>
          <w:tcPr>
            <w:tcW w:w="1980" w:type="dxa"/>
            <w:tcBorders>
              <w:top w:val="nil"/>
            </w:tcBorders>
            <w:vAlign w:val="bottom"/>
          </w:tcPr>
          <w:p w14:paraId="4DB8A098" w14:textId="77777777" w:rsidR="00EB7E8E" w:rsidRDefault="00EB7E8E" w:rsidP="00EB7E8E">
            <w:pPr>
              <w:ind w:firstLine="0"/>
              <w:rPr>
                <w:rFonts w:asciiTheme="minorHAnsi" w:hAnsiTheme="minorHAnsi" w:cs="Arial"/>
                <w:bCs/>
                <w:sz w:val="20"/>
                <w:szCs w:val="20"/>
                <w:lang w:val="pt-BR"/>
              </w:rPr>
            </w:pPr>
          </w:p>
        </w:tc>
      </w:tr>
      <w:tr w:rsidR="00EB7E8E" w:rsidRPr="00A719A6" w14:paraId="08348EB3" w14:textId="77777777" w:rsidTr="00EB7E8E">
        <w:trPr>
          <w:trHeight w:val="423"/>
        </w:trPr>
        <w:tc>
          <w:tcPr>
            <w:tcW w:w="2970" w:type="dxa"/>
            <w:tcBorders>
              <w:top w:val="nil"/>
            </w:tcBorders>
            <w:vAlign w:val="center"/>
          </w:tcPr>
          <w:p w14:paraId="3851971D" w14:textId="77777777" w:rsidR="00EB7E8E" w:rsidRPr="00357BE1" w:rsidRDefault="00EB7E8E" w:rsidP="00EB7E8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>Years Since Last Conflict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2D1F135F" w14:textId="4BBE5683" w:rsidR="00EB7E8E" w:rsidRPr="00357BE1" w:rsidRDefault="00C2132B" w:rsidP="00EB7E8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-0.996 (3.64)</w:t>
            </w:r>
          </w:p>
        </w:tc>
        <w:tc>
          <w:tcPr>
            <w:tcW w:w="2214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1C36E334" w14:textId="77777777" w:rsidR="00EB7E8E" w:rsidRPr="00A719A6" w:rsidRDefault="00EB7E8E" w:rsidP="00EB7E8E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</w:p>
        </w:tc>
        <w:tc>
          <w:tcPr>
            <w:tcW w:w="1980" w:type="dxa"/>
            <w:tcBorders>
              <w:top w:val="nil"/>
            </w:tcBorders>
            <w:vAlign w:val="bottom"/>
          </w:tcPr>
          <w:p w14:paraId="00B70482" w14:textId="457EF81B" w:rsidR="00EB7E8E" w:rsidRPr="00A719A6" w:rsidRDefault="00EB7E8E" w:rsidP="00EB7E8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  <w:lang w:val="pt-BR"/>
              </w:rPr>
              <w:t>103.498 (91.92)</w:t>
            </w:r>
          </w:p>
        </w:tc>
      </w:tr>
      <w:tr w:rsidR="00EB7E8E" w:rsidRPr="00A719A6" w14:paraId="6861DFCE" w14:textId="77777777" w:rsidTr="00EB7E8E">
        <w:trPr>
          <w:trHeight w:val="347"/>
        </w:trPr>
        <w:tc>
          <w:tcPr>
            <w:tcW w:w="2970" w:type="dxa"/>
            <w:tcBorders>
              <w:top w:val="nil"/>
            </w:tcBorders>
            <w:vAlign w:val="center"/>
          </w:tcPr>
          <w:p w14:paraId="63532798" w14:textId="77777777" w:rsidR="00EB7E8E" w:rsidRPr="00357BE1" w:rsidRDefault="00EB7E8E" w:rsidP="00EB7E8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>Annual Precipitation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0822CAE6" w14:textId="168ABFF3" w:rsidR="00EB7E8E" w:rsidRPr="00357BE1" w:rsidRDefault="00C2132B" w:rsidP="00EB7E8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0.021 (0.014)</w:t>
            </w:r>
          </w:p>
        </w:tc>
        <w:tc>
          <w:tcPr>
            <w:tcW w:w="2214" w:type="dxa"/>
            <w:gridSpan w:val="3"/>
            <w:tcBorders>
              <w:top w:val="nil"/>
            </w:tcBorders>
            <w:vAlign w:val="center"/>
          </w:tcPr>
          <w:p w14:paraId="39CE9F17" w14:textId="77777777" w:rsidR="00EB7E8E" w:rsidRPr="00A719A6" w:rsidRDefault="00EB7E8E" w:rsidP="00EB7E8E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</w:p>
        </w:tc>
        <w:tc>
          <w:tcPr>
            <w:tcW w:w="1980" w:type="dxa"/>
            <w:tcBorders>
              <w:top w:val="nil"/>
            </w:tcBorders>
            <w:vAlign w:val="bottom"/>
          </w:tcPr>
          <w:p w14:paraId="46B9FE69" w14:textId="33010AC3" w:rsidR="00EB7E8E" w:rsidRPr="00A719A6" w:rsidRDefault="00EB7E8E" w:rsidP="00EB7E8E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  <w:lang w:val="pt-BR"/>
              </w:rPr>
              <w:t>-7.869 (4.27)*</w:t>
            </w:r>
          </w:p>
        </w:tc>
      </w:tr>
      <w:tr w:rsidR="00EB7E8E" w:rsidRPr="00A719A6" w14:paraId="4B290188" w14:textId="77777777" w:rsidTr="00EB7E8E">
        <w:trPr>
          <w:trHeight w:val="347"/>
        </w:trPr>
        <w:tc>
          <w:tcPr>
            <w:tcW w:w="2970" w:type="dxa"/>
            <w:tcBorders>
              <w:top w:val="nil"/>
            </w:tcBorders>
            <w:vAlign w:val="center"/>
          </w:tcPr>
          <w:p w14:paraId="0DD3BDA0" w14:textId="77777777" w:rsidR="00EB7E8E" w:rsidRPr="00357BE1" w:rsidRDefault="00EB7E8E" w:rsidP="00EB7E8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Year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0F1E6A29" w14:textId="10193E0D" w:rsidR="00EB7E8E" w:rsidRPr="00357BE1" w:rsidRDefault="00C2132B" w:rsidP="00EB7E8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-20.118 (</w:t>
            </w:r>
            <w:proofErr w:type="gramStart"/>
            <w:r>
              <w:rPr>
                <w:rFonts w:asciiTheme="minorHAnsi" w:hAnsiTheme="minorHAnsi" w:cs="Arial"/>
                <w:sz w:val="20"/>
                <w:szCs w:val="20"/>
              </w:rPr>
              <w:t>4.00)*</w:t>
            </w:r>
            <w:proofErr w:type="gramEnd"/>
            <w:r>
              <w:rPr>
                <w:rFonts w:asciiTheme="minorHAnsi" w:hAnsiTheme="minorHAnsi" w:cs="Arial"/>
                <w:sz w:val="20"/>
                <w:szCs w:val="20"/>
              </w:rPr>
              <w:t>**</w:t>
            </w:r>
          </w:p>
        </w:tc>
        <w:tc>
          <w:tcPr>
            <w:tcW w:w="2214" w:type="dxa"/>
            <w:gridSpan w:val="3"/>
            <w:tcBorders>
              <w:top w:val="nil"/>
            </w:tcBorders>
            <w:vAlign w:val="center"/>
          </w:tcPr>
          <w:p w14:paraId="1CDB61DE" w14:textId="77777777" w:rsidR="00EB7E8E" w:rsidRPr="00A719A6" w:rsidRDefault="00EB7E8E" w:rsidP="00EB7E8E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</w:p>
        </w:tc>
        <w:tc>
          <w:tcPr>
            <w:tcW w:w="1980" w:type="dxa"/>
            <w:tcBorders>
              <w:top w:val="nil"/>
            </w:tcBorders>
            <w:vAlign w:val="bottom"/>
          </w:tcPr>
          <w:p w14:paraId="27463341" w14:textId="4A06A458" w:rsidR="00EB7E8E" w:rsidRDefault="00EB7E8E" w:rsidP="00EB7E8E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  <w:lang w:val="pt-BR"/>
              </w:rPr>
              <w:t>-0.040 (0.02)*</w:t>
            </w:r>
          </w:p>
        </w:tc>
      </w:tr>
      <w:tr w:rsidR="00EB7E8E" w:rsidRPr="00A719A6" w14:paraId="0FBABE59" w14:textId="77777777" w:rsidTr="00EB7E8E">
        <w:trPr>
          <w:trHeight w:val="347"/>
        </w:trPr>
        <w:tc>
          <w:tcPr>
            <w:tcW w:w="2970" w:type="dxa"/>
            <w:tcBorders>
              <w:top w:val="nil"/>
            </w:tcBorders>
            <w:vAlign w:val="center"/>
          </w:tcPr>
          <w:p w14:paraId="7F2C8BBB" w14:textId="77777777" w:rsidR="00EB7E8E" w:rsidRPr="00357BE1" w:rsidRDefault="00EB7E8E" w:rsidP="00EB7E8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  <w:lang w:val="pt-BR"/>
              </w:rPr>
              <w:t>Constant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6AF97027" w14:textId="7353514E" w:rsidR="00EB7E8E" w:rsidRPr="00357BE1" w:rsidRDefault="00C2132B" w:rsidP="00EB7E8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40433.89 (</w:t>
            </w:r>
            <w:proofErr w:type="gramStart"/>
            <w:r>
              <w:rPr>
                <w:rFonts w:asciiTheme="minorHAnsi" w:hAnsiTheme="minorHAnsi" w:cs="Arial"/>
                <w:sz w:val="20"/>
                <w:szCs w:val="20"/>
              </w:rPr>
              <w:t>8016.99)*</w:t>
            </w:r>
            <w:proofErr w:type="gramEnd"/>
            <w:r>
              <w:rPr>
                <w:rFonts w:asciiTheme="minorHAnsi" w:hAnsiTheme="minorHAnsi" w:cs="Arial"/>
                <w:sz w:val="20"/>
                <w:szCs w:val="20"/>
              </w:rPr>
              <w:t>**</w:t>
            </w:r>
          </w:p>
        </w:tc>
        <w:tc>
          <w:tcPr>
            <w:tcW w:w="2214" w:type="dxa"/>
            <w:gridSpan w:val="3"/>
            <w:tcBorders>
              <w:top w:val="nil"/>
            </w:tcBorders>
            <w:vAlign w:val="center"/>
          </w:tcPr>
          <w:p w14:paraId="7E5085AB" w14:textId="77777777" w:rsidR="00EB7E8E" w:rsidRPr="00A719A6" w:rsidRDefault="00EB7E8E" w:rsidP="00EB7E8E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7224FAE9" w14:textId="2C847EF5" w:rsidR="00EB7E8E" w:rsidRPr="00A719A6" w:rsidRDefault="00EB7E8E" w:rsidP="00EB7E8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  <w:lang w:val="pt-BR"/>
              </w:rPr>
              <w:t>338.876 (97.66)**</w:t>
            </w:r>
          </w:p>
        </w:tc>
      </w:tr>
      <w:tr w:rsidR="00EB7E8E" w:rsidRPr="00A719A6" w14:paraId="4D492DF0" w14:textId="77777777" w:rsidTr="00EB7E8E">
        <w:trPr>
          <w:trHeight w:val="347"/>
        </w:trPr>
        <w:tc>
          <w:tcPr>
            <w:tcW w:w="9324" w:type="dxa"/>
            <w:gridSpan w:val="6"/>
            <w:tcBorders>
              <w:top w:val="single" w:sz="4" w:space="0" w:color="auto"/>
            </w:tcBorders>
          </w:tcPr>
          <w:p w14:paraId="0A251FFF" w14:textId="0B695F14" w:rsidR="00BC056B" w:rsidRPr="00BC056B" w:rsidRDefault="00EB7E8E" w:rsidP="00EB7E8E">
            <w:pPr>
              <w:ind w:firstLine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3354E">
              <w:rPr>
                <w:rFonts w:asciiTheme="minorHAnsi" w:hAnsiTheme="minorHAnsi" w:cs="Arial"/>
                <w:sz w:val="20"/>
                <w:szCs w:val="20"/>
              </w:rPr>
              <w:t>Notes: Statistical significance indicated as follows: * = 0.10, ** = 0.05, *** = 0.000.</w:t>
            </w:r>
            <w:r w:rsidRPr="0083354E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Robust Standard Error is presented.</w:t>
            </w:r>
          </w:p>
        </w:tc>
      </w:tr>
    </w:tbl>
    <w:p w14:paraId="7E52D855" w14:textId="64713032" w:rsidR="00EB7E8E" w:rsidRDefault="00EB7E8E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6552D543" w14:textId="35CC6925" w:rsidR="00BC056B" w:rsidRDefault="00BC056B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7DEA894E" w14:textId="29A25F83" w:rsidR="00BC056B" w:rsidRDefault="00BC056B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5536E6E7" w14:textId="3644FC3E" w:rsidR="00BC056B" w:rsidRDefault="00BC056B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0F8DA593" w14:textId="4815C414" w:rsidR="00BC056B" w:rsidRDefault="00BC056B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06101EA4" w14:textId="33743838" w:rsidR="00BC056B" w:rsidRDefault="00BC056B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0C9D907E" w14:textId="13BCE494" w:rsidR="00BC056B" w:rsidRDefault="00BC056B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5099BB16" w14:textId="34AB131C" w:rsidR="00BC056B" w:rsidRDefault="00BC056B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2208E407" w14:textId="4A20A5A0" w:rsidR="00BC056B" w:rsidRDefault="00BC056B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617ED718" w14:textId="5A0EAA1B" w:rsidR="00BC056B" w:rsidRDefault="00BC056B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7FA0A758" w14:textId="5140DD7E" w:rsidR="00BC056B" w:rsidRDefault="00BC056B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407E14CC" w14:textId="3FF0B0C6" w:rsidR="00BC056B" w:rsidRDefault="00BC056B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0FBA6D88" w14:textId="7E08A676" w:rsidR="00BC056B" w:rsidRDefault="00BC056B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2CE6F594" w14:textId="3367FA38" w:rsidR="00BC056B" w:rsidRDefault="00BC056B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36F70CD0" w14:textId="3EB35291" w:rsidR="00BC056B" w:rsidRDefault="00BC056B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007357B3" w14:textId="63F82B64" w:rsidR="00BC056B" w:rsidRDefault="00BC056B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42A59277" w14:textId="64F0BD30" w:rsidR="00BC056B" w:rsidRDefault="00BC056B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76B2241A" w14:textId="2B2000B1" w:rsidR="00BC056B" w:rsidRDefault="00BC056B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  <w:bookmarkStart w:id="1" w:name="_GoBack"/>
      <w:bookmarkEnd w:id="1"/>
    </w:p>
    <w:sectPr w:rsidR="00BC056B" w:rsidSect="00BF3381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C67209" w14:textId="77777777" w:rsidR="00A719DF" w:rsidRDefault="00A719DF" w:rsidP="00AF1E75">
      <w:r>
        <w:separator/>
      </w:r>
    </w:p>
  </w:endnote>
  <w:endnote w:type="continuationSeparator" w:id="0">
    <w:p w14:paraId="09EC9CFF" w14:textId="77777777" w:rsidR="00A719DF" w:rsidRDefault="00A719DF" w:rsidP="00AF1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166080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7616EB" w14:textId="6713955F" w:rsidR="00AF1E75" w:rsidRDefault="00AF1E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26AB52" w14:textId="77777777" w:rsidR="00AF1E75" w:rsidRDefault="00AF1E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A211F9" w14:textId="77777777" w:rsidR="00A719DF" w:rsidRDefault="00A719DF" w:rsidP="00AF1E75">
      <w:r>
        <w:separator/>
      </w:r>
    </w:p>
  </w:footnote>
  <w:footnote w:type="continuationSeparator" w:id="0">
    <w:p w14:paraId="13EA37DC" w14:textId="77777777" w:rsidR="00A719DF" w:rsidRDefault="00A719DF" w:rsidP="00AF1E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2F23B3"/>
    <w:multiLevelType w:val="hybridMultilevel"/>
    <w:tmpl w:val="E4B22262"/>
    <w:lvl w:ilvl="0" w:tplc="D340D3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115"/>
    <w:rsid w:val="000243E0"/>
    <w:rsid w:val="000350C7"/>
    <w:rsid w:val="00067443"/>
    <w:rsid w:val="0008461E"/>
    <w:rsid w:val="000C4693"/>
    <w:rsid w:val="00157076"/>
    <w:rsid w:val="00173A70"/>
    <w:rsid w:val="00187F25"/>
    <w:rsid w:val="001E6C64"/>
    <w:rsid w:val="00270999"/>
    <w:rsid w:val="002824D1"/>
    <w:rsid w:val="002F0A6C"/>
    <w:rsid w:val="00333B49"/>
    <w:rsid w:val="003822AF"/>
    <w:rsid w:val="00392115"/>
    <w:rsid w:val="0039572C"/>
    <w:rsid w:val="003B5E4A"/>
    <w:rsid w:val="003C16EF"/>
    <w:rsid w:val="003C2B0D"/>
    <w:rsid w:val="004F5F84"/>
    <w:rsid w:val="005141FD"/>
    <w:rsid w:val="00532264"/>
    <w:rsid w:val="005C3F59"/>
    <w:rsid w:val="005D7D21"/>
    <w:rsid w:val="005E3F4C"/>
    <w:rsid w:val="005E7DDB"/>
    <w:rsid w:val="006057D4"/>
    <w:rsid w:val="006166E4"/>
    <w:rsid w:val="00624787"/>
    <w:rsid w:val="0065474A"/>
    <w:rsid w:val="00830B72"/>
    <w:rsid w:val="00853435"/>
    <w:rsid w:val="00867B68"/>
    <w:rsid w:val="008C729A"/>
    <w:rsid w:val="008E02D4"/>
    <w:rsid w:val="00933822"/>
    <w:rsid w:val="00940330"/>
    <w:rsid w:val="009919A3"/>
    <w:rsid w:val="009D34D9"/>
    <w:rsid w:val="009E2B68"/>
    <w:rsid w:val="009F4ED9"/>
    <w:rsid w:val="00A24762"/>
    <w:rsid w:val="00A315C3"/>
    <w:rsid w:val="00A41B3C"/>
    <w:rsid w:val="00A6488B"/>
    <w:rsid w:val="00A719DF"/>
    <w:rsid w:val="00AB11E5"/>
    <w:rsid w:val="00AC2069"/>
    <w:rsid w:val="00AF1865"/>
    <w:rsid w:val="00AF1E75"/>
    <w:rsid w:val="00AF3DE8"/>
    <w:rsid w:val="00B2008F"/>
    <w:rsid w:val="00B317BF"/>
    <w:rsid w:val="00B4505F"/>
    <w:rsid w:val="00B620D9"/>
    <w:rsid w:val="00BC056B"/>
    <w:rsid w:val="00BE1CF8"/>
    <w:rsid w:val="00BF3381"/>
    <w:rsid w:val="00BF525D"/>
    <w:rsid w:val="00C029A7"/>
    <w:rsid w:val="00C2132B"/>
    <w:rsid w:val="00CF15BD"/>
    <w:rsid w:val="00DA657B"/>
    <w:rsid w:val="00E00076"/>
    <w:rsid w:val="00E56C1B"/>
    <w:rsid w:val="00EB3197"/>
    <w:rsid w:val="00EB7E8E"/>
    <w:rsid w:val="00ED5573"/>
    <w:rsid w:val="00F84A08"/>
    <w:rsid w:val="00F90B23"/>
    <w:rsid w:val="00FF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CD1A0"/>
  <w15:chartTrackingRefBased/>
  <w15:docId w15:val="{CE2C0945-CF89-42AF-8373-3BFA6525F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C056B"/>
    <w:pPr>
      <w:spacing w:after="0" w:line="240" w:lineRule="auto"/>
      <w:ind w:firstLine="36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7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7D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7D21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D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D2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F1E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1E7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F1E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1E75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5141FD"/>
    <w:pPr>
      <w:spacing w:after="160" w:line="259" w:lineRule="auto"/>
      <w:ind w:left="720" w:firstLine="0"/>
      <w:contextualSpacing/>
    </w:pPr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5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State University</Company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Aldrich</dc:creator>
  <cp:keywords/>
  <dc:description/>
  <cp:lastModifiedBy>Glenn Jackson</cp:lastModifiedBy>
  <cp:revision>3</cp:revision>
  <dcterms:created xsi:type="dcterms:W3CDTF">2020-01-02T19:51:00Z</dcterms:created>
  <dcterms:modified xsi:type="dcterms:W3CDTF">2020-01-02T19:52:00Z</dcterms:modified>
</cp:coreProperties>
</file>